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10425" w:type="dxa"/>
        <w:jc w:val="left"/>
        <w:tblInd w:w="-9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1440"/>
        <w:gridCol w:w="1440"/>
        <w:gridCol w:w="1440"/>
        <w:gridCol w:w="1440"/>
        <w:gridCol w:w="1711"/>
      </w:tblGrid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US"/>
              </w:rPr>
              <w:t>High Flux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US"/>
              </w:rPr>
              <w:t>Low Flux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US"/>
              </w:rPr>
              <w:t>Dialyz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i/>
                <w:i/>
                <w:iCs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US"/>
              </w:rPr>
              <w:t>CT 190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i/>
                <w:i/>
                <w:iCs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US"/>
              </w:rPr>
              <w:t>F80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i/>
                <w:i/>
                <w:iCs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US"/>
              </w:rPr>
              <w:t>F80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i/>
                <w:i/>
                <w:iCs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US"/>
              </w:rPr>
              <w:t>Other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i/>
                <w:i/>
                <w:iCs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US"/>
              </w:rPr>
              <w:t>All Types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(N=156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(N=719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(N=68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(N=2368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(N=30358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US"/>
              </w:rPr>
              <w:t>Reuse Method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US"/>
              </w:rPr>
              <w:t>(Bleach/Disinfectant)</w:t>
            </w:r>
            <w:r>
              <w:rPr>
                <w:rFonts w:eastAsia="Times New Roman" w:cs="Times New Roman"/>
                <w:szCs w:val="24"/>
                <w:lang w:eastAsia="en-US"/>
              </w:rPr>
              <w:t xml:space="preserve">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No-Bleach / None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22% (34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4% (10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1% (7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76% (1790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24% (7387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Bleach / Non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1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1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No-Bleach / Formaldehy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0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42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Bleach / Formaldehyd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0% (150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8% (59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60% (41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% (69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20% (6011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No-Bleach/ Gluteraldehy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% (1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% (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% (29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% (200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Bleach / Gluteraldehyd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0% (159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% (4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7% (4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0% (237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8% (2455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No-Bleach / Renal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57% (89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46% (33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2% (1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8% (190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6% (10883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Bleach / Rena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20% (139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% (33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5% (1593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No-Bleach / Heated Citric Ac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% (217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% (19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6% (1783)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Bleach / Heat Citric Ac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0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0% (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spacing w:before="240" w:after="60"/>
      <w:ind w:left="432" w:hanging="432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mmi8">
    <w:name w:val="cmmi-8"/>
    <w:basedOn w:val="DefaultParagraphFont"/>
    <w:qFormat/>
    <w:rPr/>
  </w:style>
  <w:style w:type="character" w:styleId="Cmr8">
    <w:name w:val="cmr-8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mmi10xx109">
    <w:name w:val="cmmi-10x-x-109"/>
    <w:basedOn w:val="DefaultParagraphFont"/>
    <w:qFormat/>
    <w:rPr/>
  </w:style>
  <w:style w:type="character" w:styleId="Cmbx10xx109">
    <w:name w:val="cmbx-10x-x-109"/>
    <w:basedOn w:val="DefaultParagraphFont"/>
    <w:qFormat/>
    <w:rPr/>
  </w:style>
  <w:style w:type="character" w:styleId="Cmsy10xx109">
    <w:name w:val="cmsy-10x-x-109"/>
    <w:basedOn w:val="DefaultParagraphFont"/>
    <w:qFormat/>
    <w:rPr/>
  </w:style>
  <w:style w:type="character" w:styleId="Cmr10">
    <w:name w:val="cmr-10"/>
    <w:basedOn w:val="DefaultParagraphFont"/>
    <w:qFormat/>
    <w:rPr/>
  </w:style>
  <w:style w:type="character" w:styleId="Stylecmr812ptNotSmallcaps2">
    <w:name w:val="Style cmr-8 + 12 pt Not Small caps2"/>
    <w:qFormat/>
    <w:rPr>
      <w:rFonts w:ascii="Times New Roman" w:hAnsi="Times New Roman" w:cs="Times New Roman"/>
      <w:sz w:val="24"/>
    </w:rPr>
  </w:style>
  <w:style w:type="character" w:styleId="StyleCaption12ptNotBoldSmallcapsChar">
    <w:name w:val="Style Caption + 12 pt Not Bold Small caps Char"/>
    <w:basedOn w:val="DefaultParagraphFont"/>
    <w:qFormat/>
    <w:rPr>
      <w:rFonts w:ascii="Times New Roman" w:hAnsi="Times New Roman" w:eastAsia="SimSun;宋体" w:cs="Times New Roman"/>
      <w:b w:val="false"/>
      <w:bCs w:val="false"/>
      <w:caps w:val="false"/>
      <w:smallCaps w:val="false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eastAsia="SimSun;宋体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>
      <w:rFonts w:eastAsia="DejaVu Sans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cs="Times New Roman"/>
      <w:b/>
      <w:bCs/>
      <w:lang w:val="el-G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uppressAutoHyphens w:val="false"/>
    </w:pPr>
    <w:rPr>
      <w:rFonts w:eastAsia="Times New Roman" w:cs="Times New Roman"/>
      <w:sz w:val="20"/>
    </w:rPr>
  </w:style>
  <w:style w:type="paragraph" w:styleId="HorizontalLine">
    <w:name w:val="Horizontal Line"/>
    <w:basedOn w:val="Normal"/>
    <w:next w:val="TextBody"/>
    <w:qFormat/>
    <w:pPr>
      <w:pBdr>
        <w:bottom w:val="double" w:sz="2" w:space="0" w:color="808080"/>
      </w:pBdr>
      <w:spacing w:before="0" w:after="283"/>
    </w:pPr>
    <w:rPr>
      <w:rFonts w:eastAsia="DejaVu Sans" w:cs="Times New Roman"/>
      <w:sz w:val="12"/>
      <w:szCs w:val="24"/>
    </w:rPr>
  </w:style>
  <w:style w:type="paragraph" w:styleId="TableContents">
    <w:name w:val="Table Contents"/>
    <w:basedOn w:val="TextBody"/>
    <w:qFormat/>
    <w:pPr/>
    <w:rPr/>
  </w:style>
  <w:style w:type="paragraph" w:styleId="Textbodynopar">
    <w:name w:val="Text body.nopar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6:47:00Z</dcterms:created>
  <dc:creator>Christos Argyropoulos</dc:creator>
  <dc:description/>
  <cp:keywords/>
  <dc:language>en-US</dc:language>
  <cp:lastModifiedBy>Christos Argyropoulos</cp:lastModifiedBy>
  <cp:lastPrinted>2010-04-14T14:56:00Z</cp:lastPrinted>
  <dcterms:modified xsi:type="dcterms:W3CDTF">2012-10-28T08:21:00Z</dcterms:modified>
  <cp:revision>4</cp:revision>
  <dc:subject/>
  <dc:title>Supplementary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